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A7629" w14:textId="77777777" w:rsidR="00A75DD8" w:rsidRPr="00485F2F" w:rsidRDefault="00A75DD8" w:rsidP="00A75DD8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color w:val="000000" w:themeColor="text1"/>
        </w:rPr>
      </w:pPr>
      <w:r w:rsidRPr="00485F2F">
        <w:rPr>
          <w:rFonts w:ascii="Times New Roman" w:hAnsi="Times New Roman" w:cs="Times New Roman"/>
          <w:b/>
          <w:color w:val="000000" w:themeColor="text1"/>
        </w:rPr>
        <w:t>Supplement 1</w:t>
      </w:r>
    </w:p>
    <w:p w14:paraId="2E63EE45" w14:textId="77777777" w:rsidR="00A75DD8" w:rsidRPr="00485F2F" w:rsidRDefault="00A75DD8" w:rsidP="00A75DD8">
      <w:pPr>
        <w:autoSpaceDE w:val="0"/>
        <w:autoSpaceDN w:val="0"/>
        <w:adjustRightInd w:val="0"/>
        <w:spacing w:line="400" w:lineRule="atLeast"/>
        <w:rPr>
          <w:color w:val="000000" w:themeColor="text1"/>
        </w:rPr>
      </w:pPr>
      <w:r w:rsidRPr="00485F2F">
        <w:rPr>
          <w:rFonts w:ascii="Times New Roman" w:hAnsi="Times New Roman" w:cs="Times New Roman"/>
          <w:b/>
          <w:color w:val="000000" w:themeColor="text1"/>
        </w:rPr>
        <w:t>Table 1</w:t>
      </w:r>
      <w:r w:rsidRPr="00485F2F">
        <w:rPr>
          <w:rFonts w:ascii="Times New Roman" w:hAnsi="Times New Roman" w:cs="Times New Roman"/>
          <w:color w:val="000000" w:themeColor="text1"/>
        </w:rPr>
        <w:t xml:space="preserve">. </w:t>
      </w:r>
      <w:r w:rsidRPr="00485F2F">
        <w:rPr>
          <w:rFonts w:ascii="Times New Roman" w:hAnsi="Times New Roman" w:cs="Times New Roman"/>
          <w:color w:val="000000" w:themeColor="text1"/>
          <w:lang w:val="en-US"/>
        </w:rPr>
        <w:t>Bivariate Pearson’s correlations among predictor and outcome variables for a weekday.</w:t>
      </w:r>
    </w:p>
    <w:tbl>
      <w:tblPr>
        <w:tblStyle w:val="GridTable1Light-Accent2"/>
        <w:tblW w:w="138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62"/>
        <w:gridCol w:w="1265"/>
        <w:gridCol w:w="1266"/>
        <w:gridCol w:w="1266"/>
        <w:gridCol w:w="1265"/>
        <w:gridCol w:w="1266"/>
        <w:gridCol w:w="1266"/>
        <w:gridCol w:w="1266"/>
      </w:tblGrid>
      <w:tr w:rsidR="00A75DD8" w:rsidRPr="00485F2F" w14:paraId="4BEDA3B8" w14:textId="77777777" w:rsidTr="00C8662E">
        <w:tc>
          <w:tcPr>
            <w:tcW w:w="4962" w:type="dxa"/>
            <w:tcBorders>
              <w:bottom w:val="single" w:sz="4" w:space="0" w:color="auto"/>
            </w:tcBorders>
          </w:tcPr>
          <w:p w14:paraId="4AB88BB5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4D472E6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1.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0548BAB9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2.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2300487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3.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72A8729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4.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58FFABF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5.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0F935CD6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6.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35D435A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7.</w:t>
            </w:r>
          </w:p>
        </w:tc>
      </w:tr>
      <w:tr w:rsidR="00A75DD8" w:rsidRPr="00485F2F" w14:paraId="1988469A" w14:textId="77777777" w:rsidTr="00C8662E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76AEA361" w14:textId="77777777" w:rsidR="00A75DD8" w:rsidRPr="00485F2F" w:rsidRDefault="00A75DD8" w:rsidP="00C866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PSU at T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</w:tcBorders>
          </w:tcPr>
          <w:p w14:paraId="24BEC2C4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5429CDD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75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2788A4F3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159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02CCFE0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202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122F96CD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39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6B8E275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3DD46DE2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478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A75DD8" w:rsidRPr="00485F2F" w14:paraId="195BB8BF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1C095112" w14:textId="77777777" w:rsidR="00A75DD8" w:rsidRPr="00485F2F" w:rsidRDefault="00A75DD8" w:rsidP="00C866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PSU at T2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2C77F230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75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6" w:type="dxa"/>
          </w:tcPr>
          <w:p w14:paraId="1092DC54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6" w:type="dxa"/>
          </w:tcPr>
          <w:p w14:paraId="6D1B4187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108</w:t>
            </w:r>
          </w:p>
        </w:tc>
        <w:tc>
          <w:tcPr>
            <w:tcW w:w="1265" w:type="dxa"/>
          </w:tcPr>
          <w:p w14:paraId="49ADCF07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205</w:t>
            </w:r>
          </w:p>
        </w:tc>
        <w:tc>
          <w:tcPr>
            <w:tcW w:w="1266" w:type="dxa"/>
          </w:tcPr>
          <w:p w14:paraId="2BEC2A78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208</w:t>
            </w:r>
          </w:p>
        </w:tc>
        <w:tc>
          <w:tcPr>
            <w:tcW w:w="1266" w:type="dxa"/>
          </w:tcPr>
          <w:p w14:paraId="1E25F8CA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95</w:t>
            </w:r>
          </w:p>
        </w:tc>
        <w:tc>
          <w:tcPr>
            <w:tcW w:w="1266" w:type="dxa"/>
          </w:tcPr>
          <w:p w14:paraId="31C623E4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326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A75DD8" w:rsidRPr="00485F2F" w14:paraId="6E0F513C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6ECB45D6" w14:textId="77777777" w:rsidR="00A75DD8" w:rsidRPr="00485F2F" w:rsidRDefault="00A75DD8" w:rsidP="00C866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Trace duration of smartphone use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07430367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159</w:t>
            </w:r>
          </w:p>
        </w:tc>
        <w:tc>
          <w:tcPr>
            <w:tcW w:w="1266" w:type="dxa"/>
          </w:tcPr>
          <w:p w14:paraId="30E6462F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108</w:t>
            </w:r>
          </w:p>
        </w:tc>
        <w:tc>
          <w:tcPr>
            <w:tcW w:w="1266" w:type="dxa"/>
          </w:tcPr>
          <w:p w14:paraId="0D1F42A8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5" w:type="dxa"/>
          </w:tcPr>
          <w:p w14:paraId="034CE8BF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47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6" w:type="dxa"/>
          </w:tcPr>
          <w:p w14:paraId="3889A654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11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6" w:type="dxa"/>
          </w:tcPr>
          <w:p w14:paraId="13BEAE2D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32</w:t>
            </w:r>
          </w:p>
        </w:tc>
        <w:tc>
          <w:tcPr>
            <w:tcW w:w="1266" w:type="dxa"/>
          </w:tcPr>
          <w:p w14:paraId="152CADAC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69</w:t>
            </w:r>
          </w:p>
        </w:tc>
      </w:tr>
      <w:tr w:rsidR="00A75DD8" w:rsidRPr="00485F2F" w14:paraId="2643F486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5CAC5C03" w14:textId="77777777" w:rsidR="00A75DD8" w:rsidRPr="00485F2F" w:rsidRDefault="00A75DD8" w:rsidP="00C866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color w:val="000000" w:themeColor="text1"/>
                <w:lang w:val="en-US"/>
              </w:rPr>
              <w:t>Trace frequency of smartphone use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B52CA9C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202</w:t>
            </w:r>
          </w:p>
        </w:tc>
        <w:tc>
          <w:tcPr>
            <w:tcW w:w="1266" w:type="dxa"/>
          </w:tcPr>
          <w:p w14:paraId="1233B59D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205</w:t>
            </w:r>
          </w:p>
        </w:tc>
        <w:tc>
          <w:tcPr>
            <w:tcW w:w="1266" w:type="dxa"/>
          </w:tcPr>
          <w:p w14:paraId="64CB13F0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47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5" w:type="dxa"/>
          </w:tcPr>
          <w:p w14:paraId="5DC8B81A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6" w:type="dxa"/>
          </w:tcPr>
          <w:p w14:paraId="784B9615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88</w:t>
            </w:r>
          </w:p>
        </w:tc>
        <w:tc>
          <w:tcPr>
            <w:tcW w:w="1266" w:type="dxa"/>
          </w:tcPr>
          <w:p w14:paraId="06C99F44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159</w:t>
            </w:r>
          </w:p>
        </w:tc>
        <w:tc>
          <w:tcPr>
            <w:tcW w:w="1266" w:type="dxa"/>
          </w:tcPr>
          <w:p w14:paraId="7FEF9C16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328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A75DD8" w:rsidRPr="00485F2F" w14:paraId="7DFCBD42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18088E53" w14:textId="77777777" w:rsidR="00A75DD8" w:rsidRPr="00485F2F" w:rsidRDefault="00A75DD8" w:rsidP="00C866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Δ index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1B48D13C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39</w:t>
            </w:r>
          </w:p>
        </w:tc>
        <w:tc>
          <w:tcPr>
            <w:tcW w:w="1266" w:type="dxa"/>
          </w:tcPr>
          <w:p w14:paraId="538F9E6C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208</w:t>
            </w:r>
          </w:p>
        </w:tc>
        <w:tc>
          <w:tcPr>
            <w:tcW w:w="1266" w:type="dxa"/>
          </w:tcPr>
          <w:p w14:paraId="47BD74D8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11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5" w:type="dxa"/>
          </w:tcPr>
          <w:p w14:paraId="4A38539E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88</w:t>
            </w:r>
          </w:p>
        </w:tc>
        <w:tc>
          <w:tcPr>
            <w:tcW w:w="1266" w:type="dxa"/>
          </w:tcPr>
          <w:p w14:paraId="6DECA35F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6" w:type="dxa"/>
          </w:tcPr>
          <w:p w14:paraId="2A445E96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84</w:t>
            </w:r>
          </w:p>
        </w:tc>
        <w:tc>
          <w:tcPr>
            <w:tcW w:w="1266" w:type="dxa"/>
          </w:tcPr>
          <w:p w14:paraId="1BED69B3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83</w:t>
            </w:r>
          </w:p>
        </w:tc>
      </w:tr>
      <w:tr w:rsidR="00A75DD8" w:rsidRPr="00485F2F" w14:paraId="5C700E26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63F586E2" w14:textId="77777777" w:rsidR="00A75DD8" w:rsidRPr="00485F2F" w:rsidRDefault="00A75DD8" w:rsidP="00C866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5D447A52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1266" w:type="dxa"/>
          </w:tcPr>
          <w:p w14:paraId="27157D0C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95</w:t>
            </w:r>
          </w:p>
        </w:tc>
        <w:tc>
          <w:tcPr>
            <w:tcW w:w="1266" w:type="dxa"/>
          </w:tcPr>
          <w:p w14:paraId="7E6B065A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32</w:t>
            </w:r>
          </w:p>
        </w:tc>
        <w:tc>
          <w:tcPr>
            <w:tcW w:w="1265" w:type="dxa"/>
          </w:tcPr>
          <w:p w14:paraId="6ADFB875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159</w:t>
            </w:r>
          </w:p>
        </w:tc>
        <w:tc>
          <w:tcPr>
            <w:tcW w:w="1266" w:type="dxa"/>
          </w:tcPr>
          <w:p w14:paraId="23B453D2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84</w:t>
            </w:r>
          </w:p>
        </w:tc>
        <w:tc>
          <w:tcPr>
            <w:tcW w:w="1266" w:type="dxa"/>
          </w:tcPr>
          <w:p w14:paraId="580067BE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66" w:type="dxa"/>
          </w:tcPr>
          <w:p w14:paraId="2298D6AA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22</w:t>
            </w:r>
          </w:p>
        </w:tc>
      </w:tr>
      <w:tr w:rsidR="00A75DD8" w:rsidRPr="00485F2F" w14:paraId="7FEA8C53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51DBB234" w14:textId="77777777" w:rsidR="00A75DD8" w:rsidRPr="00485F2F" w:rsidRDefault="00A75DD8" w:rsidP="00C8662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 xml:space="preserve">Social desirability 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74504C08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478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6" w:type="dxa"/>
          </w:tcPr>
          <w:p w14:paraId="4781B243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326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6" w:type="dxa"/>
          </w:tcPr>
          <w:p w14:paraId="55A088C8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69</w:t>
            </w:r>
          </w:p>
        </w:tc>
        <w:tc>
          <w:tcPr>
            <w:tcW w:w="1265" w:type="dxa"/>
          </w:tcPr>
          <w:p w14:paraId="0AAC55B3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328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66" w:type="dxa"/>
          </w:tcPr>
          <w:p w14:paraId="10605CDE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83</w:t>
            </w:r>
          </w:p>
        </w:tc>
        <w:tc>
          <w:tcPr>
            <w:tcW w:w="1266" w:type="dxa"/>
          </w:tcPr>
          <w:p w14:paraId="5BD763E6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22</w:t>
            </w:r>
          </w:p>
        </w:tc>
        <w:tc>
          <w:tcPr>
            <w:tcW w:w="1266" w:type="dxa"/>
          </w:tcPr>
          <w:p w14:paraId="712051AF" w14:textId="77777777" w:rsidR="00A75DD8" w:rsidRPr="00485F2F" w:rsidRDefault="00A75DD8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64163FC4" w14:textId="77777777" w:rsidR="00A75DD8" w:rsidRPr="00485F2F" w:rsidRDefault="00A75DD8" w:rsidP="00A75DD8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  <w:lang w:val="en-US"/>
        </w:rPr>
      </w:pPr>
      <w:r w:rsidRPr="00485F2F">
        <w:rPr>
          <w:rFonts w:ascii="Times New Roman" w:hAnsi="Times New Roman" w:cs="Times New Roman"/>
          <w:color w:val="000000" w:themeColor="text1"/>
          <w:lang w:val="en-US"/>
        </w:rPr>
        <w:t>*p &lt; .05; ** p &lt; .001</w:t>
      </w:r>
    </w:p>
    <w:p w14:paraId="52F44FFD" w14:textId="77777777" w:rsidR="00A75DD8" w:rsidRDefault="00A75DD8"/>
    <w:sectPr w:rsidR="00A75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3720E"/>
    <w:multiLevelType w:val="hybridMultilevel"/>
    <w:tmpl w:val="FA8EB46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D8"/>
    <w:rsid w:val="00A7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AA721"/>
  <w15:chartTrackingRefBased/>
  <w15:docId w15:val="{C60A0ADF-DFE0-4690-8338-839C5A908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DD8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table" w:styleId="GridTable1Light-Accent2">
    <w:name w:val="Grid Table 1 Light Accent 2"/>
    <w:basedOn w:val="TableNormal"/>
    <w:uiPriority w:val="46"/>
    <w:rsid w:val="00A75DD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2-04T10:14:00Z</dcterms:created>
  <dcterms:modified xsi:type="dcterms:W3CDTF">2022-02-04T10:15:00Z</dcterms:modified>
</cp:coreProperties>
</file>